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77A82" w14:textId="1FF391F0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1940144A" w14:textId="78C1CE8B" w:rsidR="00AB4385" w:rsidRPr="00244F57" w:rsidRDefault="00AB4385" w:rsidP="00AB4385">
      <w:pPr>
        <w:spacing w:before="240" w:after="120" w:line="400" w:lineRule="exact"/>
        <w:jc w:val="center"/>
        <w:rPr>
          <w:rFonts w:ascii="Times New Roman" w:hAnsi="Times New Roman" w:cs="Times New Roman"/>
        </w:rPr>
      </w:pPr>
      <w:r w:rsidRPr="008F1C7A">
        <w:rPr>
          <w:rFonts w:ascii="Times New Roman" w:hAnsi="Times New Roman" w:cs="Times New Roman"/>
          <w:b/>
          <w:sz w:val="24"/>
          <w:szCs w:val="24"/>
        </w:rPr>
        <w:t>Table S</w:t>
      </w:r>
      <w:r w:rsidR="00D03CD6" w:rsidRPr="008F1C7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B4385">
        <w:rPr>
          <w:rFonts w:ascii="Times New Roman" w:hAnsi="Times New Roman" w:cs="Times New Roman"/>
        </w:rPr>
        <w:t>The reaction procedure of PCR</w:t>
      </w:r>
    </w:p>
    <w:tbl>
      <w:tblPr>
        <w:tblpPr w:leftFromText="180" w:rightFromText="180" w:vertAnchor="text" w:horzAnchor="page" w:tblpX="4284" w:tblpY="48"/>
        <w:tblW w:w="3827" w:type="dxa"/>
        <w:tblLook w:val="04A0" w:firstRow="1" w:lastRow="0" w:firstColumn="1" w:lastColumn="0" w:noHBand="0" w:noVBand="1"/>
      </w:tblPr>
      <w:tblGrid>
        <w:gridCol w:w="709"/>
        <w:gridCol w:w="1289"/>
        <w:gridCol w:w="1080"/>
        <w:gridCol w:w="871"/>
      </w:tblGrid>
      <w:tr w:rsidR="00AB4385" w:rsidRPr="00244F57" w14:paraId="7D5081F4" w14:textId="77777777" w:rsidTr="006B7753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71447" w14:textId="562BAB99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tag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1C6E1" w14:textId="77625581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T</w:t>
            </w:r>
            <w:r w:rsidRPr="00AB4385">
              <w:rPr>
                <w:rFonts w:ascii="Times New Roman" w:hAnsi="Times New Roman" w:cs="Times New Roman"/>
                <w:color w:val="000000"/>
                <w:kern w:val="0"/>
              </w:rPr>
              <w:t xml:space="preserve">emperature 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 xml:space="preserve"> (</w:t>
            </w:r>
            <w:proofErr w:type="gramEnd"/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℃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76C79" w14:textId="6D0A566A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im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9236A" w14:textId="74F100C8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ycles</w:t>
            </w:r>
          </w:p>
        </w:tc>
      </w:tr>
      <w:tr w:rsidR="00AB4385" w:rsidRPr="00244F57" w14:paraId="2B82CFD7" w14:textId="77777777" w:rsidTr="006B7753">
        <w:trPr>
          <w:trHeight w:val="319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675F0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73B3F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8CF88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2 mi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E60C2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AB4385" w:rsidRPr="00244F57" w14:paraId="6E52E098" w14:textId="77777777" w:rsidTr="006B7753">
        <w:trPr>
          <w:trHeight w:val="31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2B05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3655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3AB7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3E2B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</w:tr>
      <w:tr w:rsidR="00AB4385" w:rsidRPr="00244F57" w14:paraId="3505BC64" w14:textId="77777777" w:rsidTr="006B7753">
        <w:trPr>
          <w:trHeight w:val="31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1369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AE70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CBEF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 xml:space="preserve">30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9A71" w14:textId="77777777" w:rsidR="00AB4385" w:rsidRPr="00244F57" w:rsidRDefault="00AB4385" w:rsidP="006B775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AB4385" w:rsidRPr="00244F57" w14:paraId="3BDEA436" w14:textId="77777777" w:rsidTr="006B7753">
        <w:trPr>
          <w:trHeight w:val="31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0BEA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E3B4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461C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 xml:space="preserve">30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7237" w14:textId="77777777" w:rsidR="00AB4385" w:rsidRPr="00244F57" w:rsidRDefault="00AB4385" w:rsidP="006B775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AB4385" w:rsidRPr="00244F57" w14:paraId="1D080137" w14:textId="77777777" w:rsidTr="006B7753">
        <w:trPr>
          <w:trHeight w:val="319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8BC0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2050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758D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10 mi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8FEB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AB4385" w:rsidRPr="00244F57" w14:paraId="63990EBD" w14:textId="77777777" w:rsidTr="006B7753">
        <w:trPr>
          <w:trHeight w:val="319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36276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52DA6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4F88C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2 mi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FD206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</w:tbl>
    <w:p w14:paraId="5E326D51" w14:textId="5CB7E048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15240C17" w14:textId="22F09158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02049F49" w14:textId="065F5D7C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139206BD" w14:textId="64193CF7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3744C927" w14:textId="64E5B13C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5ACD435B" w14:textId="0F9DDDDE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36553F07" w14:textId="7F5FBDEA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1705BA10" w14:textId="51BFBB9F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438DAB5D" w14:textId="2CF3D824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21B7B040" w14:textId="1EF1528E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2AF8DA1E" w14:textId="27D48425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1EDE51B7" w14:textId="51F19DE4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2F5D13CB" w14:textId="124D10CF" w:rsidR="00AB4385" w:rsidRPr="00244F57" w:rsidRDefault="00AB4385" w:rsidP="00AB4385">
      <w:pPr>
        <w:spacing w:line="400" w:lineRule="exact"/>
        <w:jc w:val="center"/>
        <w:rPr>
          <w:rFonts w:ascii="Times New Roman" w:hAnsi="Times New Roman" w:cs="Times New Roman"/>
        </w:rPr>
      </w:pPr>
      <w:r w:rsidRPr="008F1C7A">
        <w:rPr>
          <w:rFonts w:ascii="Times New Roman" w:hAnsi="Times New Roman" w:cs="Times New Roman"/>
          <w:b/>
          <w:sz w:val="24"/>
          <w:szCs w:val="24"/>
        </w:rPr>
        <w:t>Table S</w:t>
      </w:r>
      <w:r w:rsidR="00D03CD6" w:rsidRPr="008F1C7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315E6">
        <w:rPr>
          <w:rFonts w:ascii="Times New Roman" w:hAnsi="Times New Roman" w:cs="Times New Roman"/>
          <w:sz w:val="24"/>
          <w:szCs w:val="24"/>
        </w:rPr>
        <w:t xml:space="preserve">The </w:t>
      </w:r>
      <w:r w:rsidR="004315E6" w:rsidRPr="004315E6">
        <w:rPr>
          <w:rFonts w:ascii="Times New Roman" w:hAnsi="Times New Roman" w:cs="Times New Roman"/>
        </w:rPr>
        <w:t>reaction system</w:t>
      </w:r>
      <w:r w:rsidR="004315E6">
        <w:rPr>
          <w:rFonts w:ascii="Times New Roman" w:hAnsi="Times New Roman" w:cs="Times New Roman"/>
        </w:rPr>
        <w:t xml:space="preserve"> of</w:t>
      </w:r>
      <w:r w:rsidR="004315E6" w:rsidRPr="004315E6">
        <w:rPr>
          <w:rFonts w:ascii="Times New Roman" w:hAnsi="Times New Roman" w:cs="Times New Roman"/>
        </w:rPr>
        <w:t xml:space="preserve"> </w:t>
      </w:r>
      <w:r w:rsidR="004315E6" w:rsidRPr="00244F57">
        <w:rPr>
          <w:rFonts w:ascii="Times New Roman" w:hAnsi="Times New Roman" w:cs="Times New Roman"/>
        </w:rPr>
        <w:t>PCR</w:t>
      </w:r>
    </w:p>
    <w:tbl>
      <w:tblPr>
        <w:tblpPr w:leftFromText="180" w:rightFromText="180" w:vertAnchor="text" w:horzAnchor="margin" w:tblpXSpec="center" w:tblpY="123"/>
        <w:tblW w:w="4320" w:type="dxa"/>
        <w:tblLook w:val="04A0" w:firstRow="1" w:lastRow="0" w:firstColumn="1" w:lastColumn="0" w:noHBand="0" w:noVBand="1"/>
      </w:tblPr>
      <w:tblGrid>
        <w:gridCol w:w="2649"/>
        <w:gridCol w:w="1671"/>
      </w:tblGrid>
      <w:tr w:rsidR="00AB4385" w:rsidRPr="00244F57" w14:paraId="3AC86512" w14:textId="77777777" w:rsidTr="006B7753">
        <w:trPr>
          <w:trHeight w:val="300"/>
        </w:trPr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D3069" w14:textId="7F54A28B" w:rsidR="00AB4385" w:rsidRPr="00244F57" w:rsidRDefault="004315E6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  <w:r w:rsidRPr="004315E6">
              <w:rPr>
                <w:rFonts w:ascii="Times New Roman" w:hAnsi="Times New Roman" w:cs="Times New Roman"/>
                <w:color w:val="000000"/>
                <w:kern w:val="0"/>
              </w:rPr>
              <w:t>omponent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6E191" w14:textId="108B63AB" w:rsidR="00AB4385" w:rsidRPr="00244F57" w:rsidRDefault="004315E6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V</w:t>
            </w:r>
            <w:r w:rsidRPr="004315E6">
              <w:rPr>
                <w:rFonts w:ascii="Times New Roman" w:eastAsia="等线" w:hAnsi="Times New Roman" w:cs="Times New Roman"/>
                <w:color w:val="000000"/>
                <w:kern w:val="0"/>
              </w:rPr>
              <w:t>olume</w:t>
            </w:r>
            <w:r w:rsidR="00AB4385"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proofErr w:type="spellStart"/>
            <w:r w:rsidR="00AB4385"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μl</w:t>
            </w:r>
            <w:proofErr w:type="spellEnd"/>
            <w:r w:rsidR="00AB4385"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</w:tr>
      <w:tr w:rsidR="00AB4385" w:rsidRPr="00244F57" w14:paraId="385FB81A" w14:textId="77777777" w:rsidTr="006B7753">
        <w:trPr>
          <w:trHeight w:val="31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44DF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ddH2O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F6FB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9.5</w:t>
            </w:r>
          </w:p>
        </w:tc>
      </w:tr>
      <w:tr w:rsidR="00AB4385" w:rsidRPr="00244F57" w14:paraId="315A2673" w14:textId="77777777" w:rsidTr="006B7753">
        <w:trPr>
          <w:trHeight w:val="31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8AC5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244F57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×</w:t>
            </w:r>
            <w:proofErr w:type="spellStart"/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Taq</w:t>
            </w:r>
            <w:proofErr w:type="spellEnd"/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PCR Maste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92CB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12.5</w:t>
            </w:r>
          </w:p>
        </w:tc>
      </w:tr>
      <w:tr w:rsidR="00AB4385" w:rsidRPr="00244F57" w14:paraId="6917FA35" w14:textId="77777777" w:rsidTr="006B7753">
        <w:trPr>
          <w:trHeight w:val="31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E629" w14:textId="7A44FE7D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5'</w:t>
            </w:r>
            <w:r w:rsidR="004315E6">
              <w:rPr>
                <w:rFonts w:ascii="Times New Roman" w:hAnsi="Times New Roman" w:cs="Times New Roman" w:hint="eastAsia"/>
                <w:color w:val="000000"/>
                <w:kern w:val="0"/>
              </w:rPr>
              <w:t>-</w:t>
            </w:r>
            <w:r w:rsidR="004315E6">
              <w:rPr>
                <w:rFonts w:ascii="Times New Roman" w:hAnsi="Times New Roman" w:cs="Times New Roman"/>
                <w:color w:val="000000"/>
                <w:kern w:val="0"/>
              </w:rPr>
              <w:t>primer</w:t>
            </w: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10 </w:t>
            </w:r>
            <w:proofErr w:type="spellStart"/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μmol</w:t>
            </w:r>
            <w:proofErr w:type="spellEnd"/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B1AD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  <w:tr w:rsidR="00AB4385" w:rsidRPr="00244F57" w14:paraId="4BBC9919" w14:textId="77777777" w:rsidTr="006B7753">
        <w:trPr>
          <w:trHeight w:val="31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C494" w14:textId="2D724169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3'</w:t>
            </w:r>
            <w:r w:rsidR="004315E6">
              <w:rPr>
                <w:rFonts w:ascii="Times New Roman" w:hAnsi="Times New Roman" w:cs="Times New Roman" w:hint="eastAsia"/>
                <w:color w:val="000000"/>
                <w:kern w:val="0"/>
              </w:rPr>
              <w:t>-</w:t>
            </w:r>
            <w:r w:rsidR="004315E6">
              <w:rPr>
                <w:rFonts w:ascii="Times New Roman" w:hAnsi="Times New Roman" w:cs="Times New Roman"/>
                <w:color w:val="000000"/>
                <w:kern w:val="0"/>
              </w:rPr>
              <w:t>primer</w:t>
            </w: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10 </w:t>
            </w:r>
            <w:proofErr w:type="spellStart"/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μmol</w:t>
            </w:r>
            <w:proofErr w:type="spellEnd"/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4F3C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  <w:tr w:rsidR="00AB4385" w:rsidRPr="00244F57" w14:paraId="020CBFEC" w14:textId="77777777" w:rsidTr="006B7753">
        <w:trPr>
          <w:trHeight w:val="319"/>
        </w:trPr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A27EE" w14:textId="16850B3F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DNA</w:t>
            </w:r>
            <w:r w:rsidR="004315E6">
              <w:t xml:space="preserve"> t</w:t>
            </w:r>
            <w:r w:rsidR="004315E6" w:rsidRPr="004315E6">
              <w:rPr>
                <w:rFonts w:ascii="Times New Roman" w:eastAsia="等线" w:hAnsi="Times New Roman" w:cs="Times New Roman"/>
                <w:color w:val="000000"/>
                <w:kern w:val="0"/>
              </w:rPr>
              <w:t>emplat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A92C1" w14:textId="77777777" w:rsidR="00AB4385" w:rsidRPr="00244F57" w:rsidRDefault="00AB4385" w:rsidP="006B7753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</w:tbl>
    <w:p w14:paraId="3D430773" w14:textId="090D326D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5A543E76" w14:textId="6CED1DEA" w:rsidR="004315E6" w:rsidRDefault="004315E6">
      <w:pPr>
        <w:rPr>
          <w:rFonts w:ascii="Times New Roman" w:hAnsi="Times New Roman" w:cs="Times New Roman"/>
          <w:sz w:val="24"/>
          <w:szCs w:val="24"/>
        </w:rPr>
      </w:pPr>
    </w:p>
    <w:p w14:paraId="5FA18D2C" w14:textId="53B1B1DE" w:rsidR="004315E6" w:rsidRDefault="004315E6">
      <w:pPr>
        <w:rPr>
          <w:rFonts w:ascii="Times New Roman" w:hAnsi="Times New Roman" w:cs="Times New Roman"/>
          <w:sz w:val="24"/>
          <w:szCs w:val="24"/>
        </w:rPr>
      </w:pPr>
    </w:p>
    <w:p w14:paraId="6301662A" w14:textId="47B95544" w:rsidR="004315E6" w:rsidRDefault="004315E6">
      <w:pPr>
        <w:rPr>
          <w:rFonts w:ascii="Times New Roman" w:hAnsi="Times New Roman" w:cs="Times New Roman"/>
          <w:sz w:val="24"/>
          <w:szCs w:val="24"/>
        </w:rPr>
      </w:pPr>
    </w:p>
    <w:p w14:paraId="2C08DCC8" w14:textId="6B0ABEA5" w:rsidR="004315E6" w:rsidRDefault="004315E6">
      <w:pPr>
        <w:rPr>
          <w:rFonts w:ascii="Times New Roman" w:hAnsi="Times New Roman" w:cs="Times New Roman"/>
          <w:sz w:val="24"/>
          <w:szCs w:val="24"/>
        </w:rPr>
      </w:pPr>
    </w:p>
    <w:p w14:paraId="16409F8E" w14:textId="4835B55F" w:rsidR="004315E6" w:rsidRDefault="004315E6">
      <w:pPr>
        <w:rPr>
          <w:rFonts w:ascii="Times New Roman" w:hAnsi="Times New Roman" w:cs="Times New Roman"/>
          <w:sz w:val="24"/>
          <w:szCs w:val="24"/>
        </w:rPr>
      </w:pPr>
    </w:p>
    <w:p w14:paraId="4F7BCC7C" w14:textId="5B609C1E" w:rsidR="004315E6" w:rsidRDefault="004315E6">
      <w:pPr>
        <w:rPr>
          <w:rFonts w:ascii="Times New Roman" w:hAnsi="Times New Roman" w:cs="Times New Roman"/>
          <w:sz w:val="24"/>
          <w:szCs w:val="24"/>
        </w:rPr>
      </w:pPr>
    </w:p>
    <w:p w14:paraId="24521A65" w14:textId="5479F08B" w:rsidR="004315E6" w:rsidRDefault="004315E6">
      <w:pPr>
        <w:rPr>
          <w:rFonts w:ascii="Times New Roman" w:hAnsi="Times New Roman" w:cs="Times New Roman"/>
          <w:sz w:val="24"/>
          <w:szCs w:val="24"/>
        </w:rPr>
      </w:pPr>
    </w:p>
    <w:p w14:paraId="650DF9D5" w14:textId="77777777" w:rsidR="004315E6" w:rsidRDefault="004315E6">
      <w:pPr>
        <w:rPr>
          <w:rFonts w:ascii="Times New Roman" w:hAnsi="Times New Roman" w:cs="Times New Roman"/>
          <w:sz w:val="24"/>
          <w:szCs w:val="24"/>
        </w:rPr>
      </w:pPr>
    </w:p>
    <w:p w14:paraId="5B9A4FF8" w14:textId="465288D4" w:rsidR="00A676F4" w:rsidRDefault="004315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dH</w:t>
      </w:r>
      <w:r w:rsidRPr="004315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, </w:t>
      </w:r>
      <w:r w:rsidRPr="004315E6">
        <w:rPr>
          <w:rFonts w:ascii="Times New Roman" w:hAnsi="Times New Roman" w:cs="Times New Roman"/>
          <w:sz w:val="24"/>
          <w:szCs w:val="24"/>
        </w:rPr>
        <w:t>Deioniz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15E6">
        <w:rPr>
          <w:rFonts w:ascii="Times New Roman" w:hAnsi="Times New Roman" w:cs="Times New Roman"/>
          <w:sz w:val="24"/>
          <w:szCs w:val="24"/>
        </w:rPr>
        <w:t>Wa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1712A32" w14:textId="5D6C9BBA" w:rsidR="00A676F4" w:rsidRDefault="00A676F4">
      <w:pPr>
        <w:rPr>
          <w:rFonts w:ascii="Times New Roman" w:hAnsi="Times New Roman" w:cs="Times New Roman"/>
          <w:sz w:val="24"/>
          <w:szCs w:val="24"/>
        </w:rPr>
      </w:pPr>
    </w:p>
    <w:p w14:paraId="2686EC87" w14:textId="2E3F1D44" w:rsidR="00A676F4" w:rsidRPr="00244F57" w:rsidRDefault="00A676F4" w:rsidP="00A676F4">
      <w:pPr>
        <w:spacing w:line="400" w:lineRule="exac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D03CD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The </w:t>
      </w:r>
      <w:r w:rsidRPr="00A676F4">
        <w:rPr>
          <w:rFonts w:ascii="Times New Roman" w:hAnsi="Times New Roman" w:cs="Times New Roman"/>
        </w:rPr>
        <w:t xml:space="preserve">primer of </w:t>
      </w:r>
      <w:r>
        <w:rPr>
          <w:rFonts w:ascii="Times New Roman" w:hAnsi="Times New Roman" w:cs="Times New Roman"/>
        </w:rPr>
        <w:t>PCR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700"/>
        <w:gridCol w:w="1134"/>
        <w:gridCol w:w="3970"/>
        <w:gridCol w:w="1502"/>
      </w:tblGrid>
      <w:tr w:rsidR="00A676F4" w:rsidRPr="00244F57" w14:paraId="590C048A" w14:textId="77777777" w:rsidTr="00A676F4">
        <w:trPr>
          <w:trHeight w:val="319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CB0AA" w14:textId="4ACB194B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A676F4">
              <w:rPr>
                <w:rFonts w:ascii="Times New Roman" w:hAnsi="Times New Roman" w:cs="Times New Roman"/>
                <w:color w:val="000000"/>
                <w:kern w:val="0"/>
              </w:rPr>
              <w:t>urpo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23762" w14:textId="096C01D4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me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38B57" w14:textId="0C3913CB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 w:rsidRPr="00A676F4">
              <w:rPr>
                <w:rFonts w:ascii="Times New Roman" w:hAnsi="Times New Roman" w:cs="Times New Roman"/>
                <w:color w:val="000000"/>
                <w:kern w:val="0"/>
              </w:rPr>
              <w:t>equence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 xml:space="preserve"> (5'~3'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528D3" w14:textId="034BE2A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ze (bp)</w:t>
            </w:r>
          </w:p>
        </w:tc>
      </w:tr>
      <w:tr w:rsidR="00A676F4" w:rsidRPr="00244F57" w14:paraId="2D2BC60F" w14:textId="77777777" w:rsidTr="00A676F4">
        <w:trPr>
          <w:trHeight w:val="319"/>
        </w:trPr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6F7ED" w14:textId="3390A94C" w:rsidR="00A676F4" w:rsidRPr="00244F57" w:rsidRDefault="00A676F4" w:rsidP="006B7753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676F4">
              <w:rPr>
                <w:rFonts w:ascii="Times New Roman" w:hAnsi="Times New Roman" w:cs="Times New Roman"/>
                <w:color w:val="000000"/>
                <w:kern w:val="0"/>
              </w:rPr>
              <w:t xml:space="preserve">To detect </w:t>
            </w:r>
            <w:r w:rsidRPr="008F1C7A">
              <w:rPr>
                <w:rFonts w:ascii="Times New Roman" w:hAnsi="Times New Roman" w:cs="Times New Roman"/>
                <w:i/>
                <w:color w:val="000000"/>
                <w:kern w:val="0"/>
              </w:rPr>
              <w:t>Aqp9</w:t>
            </w:r>
            <w:r w:rsidRPr="00A676F4">
              <w:rPr>
                <w:rFonts w:ascii="Times New Roman" w:hAnsi="Times New Roman" w:cs="Times New Roman"/>
                <w:color w:val="000000"/>
                <w:kern w:val="0"/>
              </w:rPr>
              <w:t xml:space="preserve"> gene knock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181D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E248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ATGCAGTAGCCACTTGTAGGC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9CC484" w14:textId="69FF9C10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KO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：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290</w:t>
            </w:r>
          </w:p>
        </w:tc>
      </w:tr>
      <w:tr w:rsidR="00A676F4" w:rsidRPr="00244F57" w14:paraId="570913A9" w14:textId="77777777" w:rsidTr="00A676F4">
        <w:trPr>
          <w:trHeight w:val="319"/>
        </w:trPr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9F995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86B39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635FB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ACCATATCCTGAGCTGGGCT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11DAF0" w14:textId="77777777" w:rsidR="00A676F4" w:rsidRPr="00244F57" w:rsidRDefault="00A676F4" w:rsidP="006B775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A676F4" w:rsidRPr="00244F57" w14:paraId="60CBA638" w14:textId="77777777" w:rsidTr="00A676F4">
        <w:trPr>
          <w:trHeight w:val="285"/>
        </w:trPr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CEC19" w14:textId="39C333FA" w:rsidR="00A676F4" w:rsidRPr="00244F57" w:rsidRDefault="00A676F4" w:rsidP="006B775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676F4">
              <w:rPr>
                <w:rFonts w:ascii="Times New Roman" w:hAnsi="Times New Roman" w:cs="Times New Roman"/>
                <w:color w:val="000000"/>
                <w:kern w:val="0"/>
              </w:rPr>
              <w:t xml:space="preserve">To amplify the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WT </w:t>
            </w:r>
            <w:r w:rsidRPr="00A676F4">
              <w:rPr>
                <w:rFonts w:ascii="Times New Roman" w:hAnsi="Times New Roman" w:cs="Times New Roman"/>
                <w:color w:val="000000"/>
                <w:kern w:val="0"/>
              </w:rPr>
              <w:t xml:space="preserve">fragment of </w:t>
            </w:r>
            <w:r w:rsidRPr="008F1C7A">
              <w:rPr>
                <w:rFonts w:ascii="Times New Roman" w:hAnsi="Times New Roman" w:cs="Times New Roman"/>
                <w:i/>
                <w:color w:val="000000"/>
                <w:kern w:val="0"/>
              </w:rPr>
              <w:t>Aqp9</w:t>
            </w:r>
            <w:r w:rsidRPr="00A676F4">
              <w:rPr>
                <w:rFonts w:ascii="Times New Roman" w:hAnsi="Times New Roman" w:cs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4FC0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5C55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ATGCAGTAGCCACTTGTAGGC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5CEBB7" w14:textId="1258B2E5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WT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：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436</w:t>
            </w:r>
          </w:p>
        </w:tc>
      </w:tr>
      <w:tr w:rsidR="00A676F4" w:rsidRPr="00244F57" w14:paraId="0A19C6B1" w14:textId="77777777" w:rsidTr="00A676F4">
        <w:trPr>
          <w:trHeight w:val="285"/>
        </w:trPr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48AE8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1DAF2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WT-R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948B6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AGCAAGGGGCATTGTAAATC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E73CF1" w14:textId="77777777" w:rsidR="00A676F4" w:rsidRPr="00244F57" w:rsidRDefault="00A676F4" w:rsidP="006B775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A676F4" w:rsidRPr="00244F57" w14:paraId="71A043AD" w14:textId="77777777" w:rsidTr="00A676F4">
        <w:trPr>
          <w:trHeight w:val="285"/>
        </w:trPr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5FD93" w14:textId="4B5D91CA" w:rsidR="00A676F4" w:rsidRPr="00244F57" w:rsidRDefault="00A676F4" w:rsidP="006B775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676F4">
              <w:rPr>
                <w:rFonts w:ascii="Times New Roman" w:hAnsi="Times New Roman" w:cs="Times New Roman"/>
                <w:color w:val="000000"/>
                <w:kern w:val="0"/>
              </w:rPr>
              <w:t xml:space="preserve">To amplify </w:t>
            </w:r>
            <w:r w:rsidRPr="008F1C7A">
              <w:rPr>
                <w:rFonts w:ascii="Times New Roman" w:hAnsi="Times New Roman" w:cs="Times New Roman"/>
                <w:i/>
                <w:color w:val="000000"/>
                <w:kern w:val="0"/>
              </w:rPr>
              <w:t>A</w:t>
            </w:r>
            <w:r w:rsidR="008F1C7A">
              <w:rPr>
                <w:rFonts w:ascii="Times New Roman" w:hAnsi="Times New Roman" w:cs="Times New Roman" w:hint="eastAsia"/>
                <w:i/>
                <w:color w:val="000000"/>
                <w:kern w:val="0"/>
              </w:rPr>
              <w:t>qp</w:t>
            </w:r>
            <w:r w:rsidRPr="008F1C7A">
              <w:rPr>
                <w:rFonts w:ascii="Times New Roman" w:hAnsi="Times New Roman" w:cs="Times New Roman"/>
                <w:i/>
                <w:color w:val="000000"/>
                <w:kern w:val="0"/>
              </w:rPr>
              <w:t>9</w:t>
            </w:r>
            <w:r w:rsidRPr="00A676F4">
              <w:rPr>
                <w:rFonts w:ascii="Times New Roman" w:hAnsi="Times New Roman" w:cs="Times New Roman"/>
                <w:color w:val="000000"/>
                <w:kern w:val="0"/>
              </w:rPr>
              <w:t xml:space="preserve"> c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F579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CDS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1393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ATGCCTTCTGAGAAGGACCGAGCC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C88B" w14:textId="7189338D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WT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：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900</w:t>
            </w:r>
          </w:p>
        </w:tc>
      </w:tr>
      <w:tr w:rsidR="00A676F4" w:rsidRPr="00244F57" w14:paraId="6A7C471E" w14:textId="77777777" w:rsidTr="00A676F4">
        <w:trPr>
          <w:trHeight w:val="285"/>
        </w:trPr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1331E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2D5B2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CDS-R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CF8A9" w14:textId="77777777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CTACATGATGACGCTGAGTTCGTG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C53EB" w14:textId="42E3DF2D" w:rsidR="00A676F4" w:rsidRPr="00244F57" w:rsidRDefault="00A676F4" w:rsidP="006B775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KO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：</w:t>
            </w:r>
            <w:r w:rsidRPr="00244F57">
              <w:rPr>
                <w:rFonts w:ascii="Times New Roman" w:hAnsi="Times New Roman" w:cs="Times New Roman"/>
                <w:color w:val="000000"/>
                <w:kern w:val="0"/>
              </w:rPr>
              <w:t>770</w:t>
            </w:r>
          </w:p>
        </w:tc>
      </w:tr>
    </w:tbl>
    <w:p w14:paraId="3CC1478E" w14:textId="396FE524" w:rsidR="00A676F4" w:rsidRDefault="00A676F4" w:rsidP="00A676F4">
      <w:pPr>
        <w:spacing w:line="400" w:lineRule="exact"/>
        <w:rPr>
          <w:rFonts w:ascii="Times New Roman" w:hAnsi="Times New Roman" w:cs="Times New Roman"/>
        </w:rPr>
      </w:pPr>
    </w:p>
    <w:p w14:paraId="14B673AB" w14:textId="36801594" w:rsidR="005643BD" w:rsidRDefault="005643BD" w:rsidP="00A676F4">
      <w:pPr>
        <w:spacing w:line="400" w:lineRule="exact"/>
        <w:rPr>
          <w:rFonts w:ascii="Times New Roman" w:hAnsi="Times New Roman" w:cs="Times New Roman"/>
        </w:rPr>
      </w:pPr>
    </w:p>
    <w:p w14:paraId="6AC899EB" w14:textId="2CC5AD54" w:rsidR="005643BD" w:rsidRDefault="005643BD" w:rsidP="00A676F4">
      <w:pPr>
        <w:spacing w:line="400" w:lineRule="exact"/>
        <w:rPr>
          <w:rFonts w:ascii="Times New Roman" w:hAnsi="Times New Roman" w:cs="Times New Roman"/>
        </w:rPr>
      </w:pPr>
    </w:p>
    <w:p w14:paraId="1DAF6979" w14:textId="085651EC" w:rsidR="005643BD" w:rsidRDefault="005643BD" w:rsidP="00A676F4">
      <w:pPr>
        <w:spacing w:line="400" w:lineRule="exact"/>
        <w:rPr>
          <w:rFonts w:ascii="Times New Roman" w:hAnsi="Times New Roman" w:cs="Times New Roman"/>
        </w:rPr>
      </w:pPr>
    </w:p>
    <w:p w14:paraId="430EB6C8" w14:textId="77777777" w:rsidR="00A676F4" w:rsidRPr="005643BD" w:rsidRDefault="00A676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676F4" w:rsidRPr="005643BD" w:rsidSect="00E55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9AE87" w14:textId="77777777" w:rsidR="003467F6" w:rsidRDefault="003467F6" w:rsidP="00E55134">
      <w:r>
        <w:separator/>
      </w:r>
    </w:p>
  </w:endnote>
  <w:endnote w:type="continuationSeparator" w:id="0">
    <w:p w14:paraId="70946A75" w14:textId="77777777" w:rsidR="003467F6" w:rsidRDefault="003467F6" w:rsidP="00E55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D16A0" w14:textId="77777777" w:rsidR="003467F6" w:rsidRDefault="003467F6" w:rsidP="00E55134">
      <w:r>
        <w:separator/>
      </w:r>
    </w:p>
  </w:footnote>
  <w:footnote w:type="continuationSeparator" w:id="0">
    <w:p w14:paraId="30877EEE" w14:textId="77777777" w:rsidR="003467F6" w:rsidRDefault="003467F6" w:rsidP="00E55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E6"/>
    <w:rsid w:val="00241451"/>
    <w:rsid w:val="003467F6"/>
    <w:rsid w:val="00352B06"/>
    <w:rsid w:val="00395617"/>
    <w:rsid w:val="003B5757"/>
    <w:rsid w:val="004315E6"/>
    <w:rsid w:val="004A47A1"/>
    <w:rsid w:val="004C3EB0"/>
    <w:rsid w:val="00545F2F"/>
    <w:rsid w:val="005643BD"/>
    <w:rsid w:val="0061496B"/>
    <w:rsid w:val="006F2FE6"/>
    <w:rsid w:val="007771CB"/>
    <w:rsid w:val="00777A5E"/>
    <w:rsid w:val="00824C63"/>
    <w:rsid w:val="008F1C7A"/>
    <w:rsid w:val="00A676F4"/>
    <w:rsid w:val="00AB4385"/>
    <w:rsid w:val="00D03CD6"/>
    <w:rsid w:val="00DC3A68"/>
    <w:rsid w:val="00E5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BF595"/>
  <w15:chartTrackingRefBased/>
  <w15:docId w15:val="{FB6EC154-8522-4EF2-8DED-02FE4BC75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5134"/>
    <w:pPr>
      <w:widowControl w:val="0"/>
      <w:jc w:val="both"/>
    </w:pPr>
    <w:rPr>
      <w:sz w:val="21"/>
      <w:szCs w:val="21"/>
    </w:rPr>
  </w:style>
  <w:style w:type="paragraph" w:styleId="3">
    <w:name w:val="heading 3"/>
    <w:aliases w:val="标题 3.."/>
    <w:basedOn w:val="a"/>
    <w:next w:val="a"/>
    <w:link w:val="30"/>
    <w:uiPriority w:val="9"/>
    <w:unhideWhenUsed/>
    <w:qFormat/>
    <w:rsid w:val="0061496B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标题 3.. 字符"/>
    <w:basedOn w:val="a0"/>
    <w:link w:val="3"/>
    <w:uiPriority w:val="9"/>
    <w:qFormat/>
    <w:rsid w:val="0061496B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E55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1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134"/>
    <w:rPr>
      <w:sz w:val="18"/>
      <w:szCs w:val="18"/>
    </w:rPr>
  </w:style>
  <w:style w:type="table" w:styleId="a7">
    <w:name w:val="Table Grid"/>
    <w:basedOn w:val="a1"/>
    <w:uiPriority w:val="39"/>
    <w:rsid w:val="00E55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uancheng</dc:creator>
  <cp:keywords/>
  <dc:description/>
  <cp:lastModifiedBy>Cheng Quancheng</cp:lastModifiedBy>
  <cp:revision>8</cp:revision>
  <dcterms:created xsi:type="dcterms:W3CDTF">2021-06-21T09:15:00Z</dcterms:created>
  <dcterms:modified xsi:type="dcterms:W3CDTF">2021-09-01T07:21:00Z</dcterms:modified>
</cp:coreProperties>
</file>